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2306" w:rsidRPr="0053392B" w:rsidRDefault="00BF2306" w:rsidP="00BF2306">
      <w:pPr>
        <w:spacing w:line="240" w:lineRule="auto"/>
        <w:ind w:left="820" w:hanging="800"/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upplemental</w:t>
      </w:r>
      <w:bookmarkStart w:id="0" w:name="_GoBack"/>
      <w:bookmarkEnd w:id="0"/>
      <w:r w:rsidRPr="0053392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2: Next generation sequencing details for newly assembled Panicoideae plastomes from this study.  </w:t>
      </w:r>
    </w:p>
    <w:tbl>
      <w:tblPr>
        <w:tblW w:w="12944" w:type="dxa"/>
        <w:tblInd w:w="-45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Layout w:type="fixed"/>
        <w:tblLook w:val="0400" w:firstRow="0" w:lastRow="0" w:firstColumn="0" w:lastColumn="0" w:noHBand="0" w:noVBand="1"/>
      </w:tblPr>
      <w:tblGrid>
        <w:gridCol w:w="1623"/>
        <w:gridCol w:w="3127"/>
        <w:gridCol w:w="1463"/>
        <w:gridCol w:w="1246"/>
        <w:gridCol w:w="1210"/>
        <w:gridCol w:w="2070"/>
        <w:gridCol w:w="2205"/>
      </w:tblGrid>
      <w:tr w:rsidR="00BF2306" w:rsidRPr="0053392B" w:rsidTr="001F5DD1">
        <w:trPr>
          <w:trHeight w:val="300"/>
        </w:trPr>
        <w:tc>
          <w:tcPr>
            <w:tcW w:w="16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Tribe</w:t>
            </w: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Reads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Mean coverage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scaffolded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igs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Library preparation method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 novo</w:t>
            </w: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sembler</w:t>
            </w:r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Andropogoneae</w:t>
            </w: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Bothriochlo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lta</w:t>
            </w:r>
            <w:proofErr w:type="spellEnd"/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3,952,511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extera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Iterative Velvet</w:t>
            </w:r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apillipedium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venustum</w:t>
            </w:r>
            <w:proofErr w:type="spellEnd"/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3,985,354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67.3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extera XT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SPAdes</w:t>
            </w:r>
            <w:proofErr w:type="spellEnd"/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iheteropogon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mplecten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5339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ar.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atangensis</w:t>
            </w:r>
            <w:proofErr w:type="spellEnd"/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,578,653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01.6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extera XT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SPAdes</w:t>
            </w:r>
            <w:proofErr w:type="spellEnd"/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Eulali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urea</w:t>
            </w:r>
            <w:proofErr w:type="spellEnd"/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,845,258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extera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Iterative Velvet</w:t>
            </w:r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Hyparrheni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ubplumosa</w:t>
            </w:r>
            <w:proofErr w:type="spellEnd"/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,510,846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05.9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extera XT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SPAdes</w:t>
            </w:r>
            <w:proofErr w:type="spellEnd"/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Imperata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ylindrica</w:t>
            </w:r>
            <w:proofErr w:type="spellEnd"/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7,814,541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92.9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extera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Iterative Velvet</w:t>
            </w:r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Ischaemum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frum</w:t>
            </w:r>
            <w:proofErr w:type="spellEnd"/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6,565,246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80.6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extera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Iterative Velvet</w:t>
            </w:r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Iseilem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acratherum</w:t>
            </w:r>
            <w:proofErr w:type="spellEnd"/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,306,783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59.6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extera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Iterative Velvet</w:t>
            </w:r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icrostegium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vimineum</w:t>
            </w:r>
            <w:proofErr w:type="spellEnd"/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,072,254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73.7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extera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Iterative Velvet</w:t>
            </w:r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Rottboelli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ochinchinensis</w:t>
            </w:r>
            <w:proofErr w:type="spellEnd"/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6,400,738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16.7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extera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Iterative Velvet</w:t>
            </w:r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orghastrum nutans</w:t>
            </w:r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,716,655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15.5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extera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Iterative Velvet</w:t>
            </w:r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hemed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5339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</w:t>
            </w:r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.</w:t>
            </w:r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9,482,109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06.7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uSeq</w:t>
            </w:r>
            <w:proofErr w:type="spellEnd"/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Iterative Velvet</w:t>
            </w:r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Arundinelleae</w:t>
            </w: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rundinell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eppeana</w:t>
            </w:r>
            <w:proofErr w:type="spellEnd"/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0,743,205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32.4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extera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Iterative Velvet</w:t>
            </w:r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Chasmanthieae</w:t>
            </w: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hasmanthium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essiliflorum</w:t>
            </w:r>
            <w:proofErr w:type="spellEnd"/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2,013,761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51.7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extera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Iterative Velvet</w:t>
            </w:r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Paniceae</w:t>
            </w: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mphicarpum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uhlenbergianum</w:t>
            </w:r>
            <w:proofErr w:type="spellEnd"/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5,621,23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60.4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extera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Iterative Velvet</w:t>
            </w:r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ichanthelium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cuminatum</w:t>
            </w:r>
            <w:proofErr w:type="spellEnd"/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4,887,34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31.1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extera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Iterative Velvet</w:t>
            </w:r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Eriochlo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eyeriana</w:t>
            </w:r>
            <w:proofErr w:type="spellEnd"/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,066,815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extera XT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SPAdes</w:t>
            </w:r>
            <w:proofErr w:type="spellEnd"/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egathyrsu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aximus</w:t>
            </w:r>
            <w:proofErr w:type="spellEnd"/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3,640,935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49.4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extera XT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SPAdes</w:t>
            </w:r>
            <w:proofErr w:type="spellEnd"/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Oplismenu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hirtellus</w:t>
            </w:r>
            <w:proofErr w:type="spellEnd"/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7,746,667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08.5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extera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Iterative Velvet</w:t>
            </w:r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Panicum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apillare</w:t>
            </w:r>
            <w:proofErr w:type="spellEnd"/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3,463,258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96.8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extera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Iterative Velvet</w:t>
            </w:r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aspalidium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geminatum</w:t>
            </w:r>
            <w:proofErr w:type="spellEnd"/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,249,096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extera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Iterative Velvet</w:t>
            </w:r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hyridolepi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xerophila</w:t>
            </w:r>
            <w:proofErr w:type="spellEnd"/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6,576,393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88.5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extera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Iterative Velvet</w:t>
            </w:r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Urochlo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reptans</w:t>
            </w:r>
            <w:proofErr w:type="spellEnd"/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5,661,425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89.5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extera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Iterative Velvet</w:t>
            </w:r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Whiteochlo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apilipes</w:t>
            </w:r>
            <w:proofErr w:type="spellEnd"/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,835,709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extera XT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SPAdes</w:t>
            </w:r>
            <w:proofErr w:type="spellEnd"/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Paspaleae</w:t>
            </w: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xonopu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fissifolius</w:t>
            </w:r>
            <w:proofErr w:type="spellEnd"/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6,882,18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96.2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extera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Iterative Velvet</w:t>
            </w:r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Otachyrium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versicolor</w:t>
            </w:r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3,379,401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96.7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uSeq</w:t>
            </w:r>
            <w:proofErr w:type="spellEnd"/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Iterative Velvet</w:t>
            </w:r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aspalum dilatatum</w:t>
            </w:r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,169,117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uSeq</w:t>
            </w:r>
            <w:proofErr w:type="spellEnd"/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Iterative Velvet</w:t>
            </w:r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aspalum fimbriatum</w:t>
            </w:r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,321,619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52.7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uSeq</w:t>
            </w:r>
            <w:proofErr w:type="spellEnd"/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Iterative Velvet</w:t>
            </w:r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Paspalum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glaziovii</w:t>
            </w:r>
            <w:proofErr w:type="spellEnd"/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7,770,279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0.3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extera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Iterative Velvet</w:t>
            </w:r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lagianth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enella</w:t>
            </w:r>
            <w:proofErr w:type="spellEnd"/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,455,738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uSeq</w:t>
            </w:r>
            <w:proofErr w:type="spellEnd"/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Iterative Velvet</w:t>
            </w:r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teinchisma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laxa</w:t>
            </w:r>
            <w:proofErr w:type="spellEnd"/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,580,559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extera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Iterative Velvet</w:t>
            </w:r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Oncorachi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ramosa</w:t>
            </w:r>
            <w:proofErr w:type="spellEnd"/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6,338,398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extera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Iterative Velvet</w:t>
            </w:r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Tristachyideae</w:t>
            </w: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anthoniopsi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interi</w:t>
            </w:r>
            <w:proofErr w:type="spellEnd"/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9,253,81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09.6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extera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Iterative Velvet</w:t>
            </w:r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306" w:rsidRPr="0053392B" w:rsidRDefault="00BF2306" w:rsidP="001F5DD1">
            <w:pPr>
              <w:spacing w:line="240" w:lineRule="auto"/>
            </w:pP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Loudetiopsi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kerstingii</w:t>
            </w:r>
            <w:proofErr w:type="spellEnd"/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,754,749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43.7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Nextera XT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SPAdes</w:t>
            </w:r>
            <w:proofErr w:type="spellEnd"/>
          </w:p>
        </w:tc>
      </w:tr>
      <w:tr w:rsidR="00BF2306" w:rsidRPr="0053392B" w:rsidTr="001F5DD1">
        <w:trPr>
          <w:trHeight w:val="300"/>
        </w:trPr>
        <w:tc>
          <w:tcPr>
            <w:tcW w:w="16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Zeugiteae</w:t>
            </w:r>
          </w:p>
        </w:tc>
        <w:tc>
          <w:tcPr>
            <w:tcW w:w="3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Zeugites</w:t>
            </w:r>
            <w:proofErr w:type="spellEnd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339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ittieri</w:t>
            </w:r>
            <w:proofErr w:type="spellEnd"/>
          </w:p>
        </w:tc>
        <w:tc>
          <w:tcPr>
            <w:tcW w:w="1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17,628,413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278.2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uSeq</w:t>
            </w:r>
            <w:proofErr w:type="spellEnd"/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BF2306" w:rsidRPr="0053392B" w:rsidRDefault="00BF2306" w:rsidP="001F5D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92B">
              <w:rPr>
                <w:rFonts w:ascii="Times New Roman" w:eastAsia="Times New Roman" w:hAnsi="Times New Roman" w:cs="Times New Roman"/>
                <w:sz w:val="24"/>
                <w:szCs w:val="24"/>
              </w:rPr>
              <w:t>Iterative Velvet</w:t>
            </w:r>
          </w:p>
        </w:tc>
      </w:tr>
    </w:tbl>
    <w:p w:rsidR="00BF2306" w:rsidRPr="0053392B" w:rsidRDefault="00BF2306" w:rsidP="00BF2306">
      <w:pPr>
        <w:spacing w:line="240" w:lineRule="auto"/>
        <w:ind w:left="820" w:hanging="800"/>
        <w:rPr>
          <w:rFonts w:ascii="Times New Roman" w:hAnsi="Times New Roman" w:cs="Times New Roman"/>
          <w:sz w:val="24"/>
          <w:szCs w:val="24"/>
        </w:rPr>
      </w:pPr>
    </w:p>
    <w:p w:rsidR="009C4B7C" w:rsidRPr="00BF2306" w:rsidRDefault="009C4B7C" w:rsidP="00BF2306">
      <w:pPr>
        <w:tabs>
          <w:tab w:val="left" w:pos="5998"/>
        </w:tabs>
      </w:pPr>
    </w:p>
    <w:sectPr w:rsidR="009C4B7C" w:rsidRPr="00BF2306" w:rsidSect="00BF23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306"/>
    <w:rsid w:val="009C4B7C"/>
    <w:rsid w:val="00BF2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79B842-689E-4689-837C-FFF014D68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F2306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vall3</dc:creator>
  <cp:keywords/>
  <dc:description/>
  <cp:lastModifiedBy>Duvall3</cp:lastModifiedBy>
  <cp:revision>1</cp:revision>
  <dcterms:created xsi:type="dcterms:W3CDTF">2016-04-21T18:44:00Z</dcterms:created>
  <dcterms:modified xsi:type="dcterms:W3CDTF">2016-04-21T18:44:00Z</dcterms:modified>
</cp:coreProperties>
</file>